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7FDA1" w14:textId="35CACDBC" w:rsidR="009052D3" w:rsidRDefault="0017537E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ssessing the necessity </w:t>
      </w:r>
      <w:r w:rsidR="00966466" w:rsidRPr="00D63EB2">
        <w:rPr>
          <w:rFonts w:ascii="Times New Roman" w:hAnsi="Times New Roman" w:cs="Times New Roman"/>
          <w:b/>
          <w:color w:val="000000" w:themeColor="text1"/>
        </w:rPr>
        <w:t>of subject</w:t>
      </w:r>
      <w:r w:rsidR="00966466">
        <w:rPr>
          <w:rFonts w:ascii="Times New Roman" w:hAnsi="Times New Roman" w:cs="Times New Roman"/>
          <w:b/>
          <w:color w:val="000000" w:themeColor="text1"/>
        </w:rPr>
        <w:t>s</w:t>
      </w:r>
      <w:r w:rsidR="00966466" w:rsidRPr="00D63EB2">
        <w:rPr>
          <w:rFonts w:ascii="Times New Roman" w:hAnsi="Times New Roman" w:cs="Times New Roman"/>
          <w:b/>
          <w:color w:val="000000" w:themeColor="text1"/>
        </w:rPr>
        <w:t xml:space="preserve"> random</w:t>
      </w:r>
      <w:r w:rsidR="00966466">
        <w:rPr>
          <w:rFonts w:ascii="Times New Roman" w:hAnsi="Times New Roman" w:cs="Times New Roman"/>
          <w:color w:val="000000" w:themeColor="text1"/>
        </w:rPr>
        <w:t xml:space="preserve"> </w:t>
      </w:r>
      <w:r w:rsidR="00966466" w:rsidRPr="0069420E">
        <w:rPr>
          <w:rFonts w:ascii="Times New Roman" w:hAnsi="Times New Roman" w:cs="Times New Roman"/>
          <w:b/>
          <w:color w:val="000000" w:themeColor="text1"/>
        </w:rPr>
        <w:t>effect</w:t>
      </w:r>
      <w:r w:rsidR="00966466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02403F">
        <w:rPr>
          <w:rFonts w:ascii="Times New Roman" w:hAnsi="Times New Roman" w:cs="Times New Roman"/>
          <w:b/>
          <w:color w:val="000000" w:themeColor="text1"/>
        </w:rPr>
        <w:t>Supplementary</w:t>
      </w:r>
      <w:r w:rsidR="00966466">
        <w:rPr>
          <w:rFonts w:ascii="Times New Roman" w:hAnsi="Times New Roman" w:cs="Times New Roman"/>
          <w:b/>
          <w:color w:val="000000" w:themeColor="text1"/>
        </w:rPr>
        <w:t xml:space="preserve"> Information</w:t>
      </w:r>
      <w:r w:rsidR="0069420E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="0058300D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966466">
        <w:rPr>
          <w:rFonts w:ascii="Times New Roman" w:hAnsi="Times New Roman" w:cs="Times New Roman"/>
          <w:b/>
          <w:color w:val="000000" w:themeColor="text1"/>
        </w:rPr>
        <w:t>S</w:t>
      </w:r>
      <w:r w:rsidR="0058300D">
        <w:rPr>
          <w:rFonts w:ascii="Times New Roman" w:hAnsi="Times New Roman" w:cs="Times New Roman"/>
          <w:b/>
          <w:color w:val="000000" w:themeColor="text1"/>
        </w:rPr>
        <w:t>2</w:t>
      </w:r>
      <w:bookmarkStart w:id="0" w:name="_GoBack"/>
      <w:bookmarkEnd w:id="0"/>
    </w:p>
    <w:p w14:paraId="4D89D371" w14:textId="77777777" w:rsidR="009052D3" w:rsidRPr="00BB2FD9" w:rsidRDefault="009052D3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</w:p>
    <w:tbl>
      <w:tblPr>
        <w:tblStyle w:val="LightShading-Accent1"/>
        <w:tblW w:w="5000" w:type="pct"/>
        <w:tblLayout w:type="fixed"/>
        <w:tblLook w:val="06A0" w:firstRow="1" w:lastRow="0" w:firstColumn="1" w:lastColumn="0" w:noHBand="1" w:noVBand="1"/>
      </w:tblPr>
      <w:tblGrid>
        <w:gridCol w:w="4078"/>
        <w:gridCol w:w="1842"/>
        <w:gridCol w:w="2126"/>
        <w:gridCol w:w="1530"/>
      </w:tblGrid>
      <w:tr w:rsidR="009052D3" w:rsidRPr="00BB2FD9" w14:paraId="2F02DFE8" w14:textId="77777777" w:rsidTr="00674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3B817A9B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495D01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OUTCOME MEASURE</w:t>
            </w:r>
          </w:p>
        </w:tc>
        <w:tc>
          <w:tcPr>
            <w:tcW w:w="962" w:type="pct"/>
          </w:tcPr>
          <w:p w14:paraId="2681E142" w14:textId="77777777" w:rsidR="009052D3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AB580C" w14:textId="77777777" w:rsidR="009052D3" w:rsidRPr="00BB2FD9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LIKELIHOOD-RATIO TEST P-VALUE</w:t>
            </w:r>
          </w:p>
        </w:tc>
        <w:tc>
          <w:tcPr>
            <w:tcW w:w="1110" w:type="pct"/>
          </w:tcPr>
          <w:p w14:paraId="4B5DB19B" w14:textId="77777777" w:rsidR="009052D3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735AB4" w14:textId="77777777" w:rsidR="009052D3" w:rsidRPr="00BB2FD9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BIC (SUBJECTS RANDOM EFFECT)</w:t>
            </w:r>
          </w:p>
        </w:tc>
        <w:tc>
          <w:tcPr>
            <w:tcW w:w="799" w:type="pct"/>
          </w:tcPr>
          <w:p w14:paraId="386B8B99" w14:textId="77777777" w:rsidR="009052D3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D74F1E" w14:textId="77777777" w:rsidR="009052D3" w:rsidRPr="00BB2FD9" w:rsidRDefault="009052D3" w:rsidP="0067471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BIC (NO RANDOM EFFECT)</w:t>
            </w:r>
          </w:p>
        </w:tc>
      </w:tr>
      <w:tr w:rsidR="009052D3" w:rsidRPr="00BB2FD9" w14:paraId="45C99F19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1C548EFD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FE533A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CARER BURDEN SCALE</w:t>
            </w:r>
          </w:p>
          <w:p w14:paraId="21CBD7AD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pct"/>
          </w:tcPr>
          <w:p w14:paraId="241DC837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10" w:type="pct"/>
          </w:tcPr>
          <w:p w14:paraId="25969A95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9" w:type="pct"/>
          </w:tcPr>
          <w:p w14:paraId="1DB50D3D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52D3" w:rsidRPr="00BB2FD9" w14:paraId="461100DA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62E955ED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otal 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Score</w:t>
            </w:r>
          </w:p>
        </w:tc>
        <w:tc>
          <w:tcPr>
            <w:tcW w:w="962" w:type="pct"/>
          </w:tcPr>
          <w:p w14:paraId="2C9248C1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1110" w:type="pct"/>
          </w:tcPr>
          <w:p w14:paraId="02FDDDE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67.4</w:t>
            </w:r>
          </w:p>
        </w:tc>
        <w:tc>
          <w:tcPr>
            <w:tcW w:w="799" w:type="pct"/>
          </w:tcPr>
          <w:p w14:paraId="603756FD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5.1</w:t>
            </w:r>
          </w:p>
        </w:tc>
      </w:tr>
      <w:tr w:rsidR="009052D3" w:rsidRPr="00BB2FD9" w14:paraId="36FAB729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155A8CFB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Dressing</w:t>
            </w:r>
          </w:p>
        </w:tc>
        <w:tc>
          <w:tcPr>
            <w:tcW w:w="962" w:type="pct"/>
          </w:tcPr>
          <w:p w14:paraId="4DDF2E3B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1110" w:type="pct"/>
          </w:tcPr>
          <w:p w14:paraId="05FD7E5B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0.1</w:t>
            </w:r>
          </w:p>
        </w:tc>
        <w:tc>
          <w:tcPr>
            <w:tcW w:w="799" w:type="pct"/>
          </w:tcPr>
          <w:p w14:paraId="68E51244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3.0</w:t>
            </w:r>
          </w:p>
        </w:tc>
      </w:tr>
      <w:tr w:rsidR="009052D3" w:rsidRPr="00BB2FD9" w14:paraId="32744C77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4B516E6B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under arm (left)</w:t>
            </w:r>
          </w:p>
        </w:tc>
        <w:tc>
          <w:tcPr>
            <w:tcW w:w="962" w:type="pct"/>
          </w:tcPr>
          <w:p w14:paraId="0E05E68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3</w:t>
            </w:r>
          </w:p>
        </w:tc>
        <w:tc>
          <w:tcPr>
            <w:tcW w:w="1110" w:type="pct"/>
          </w:tcPr>
          <w:p w14:paraId="136877FF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7.3</w:t>
            </w:r>
          </w:p>
        </w:tc>
        <w:tc>
          <w:tcPr>
            <w:tcW w:w="799" w:type="pct"/>
          </w:tcPr>
          <w:p w14:paraId="29D02DA8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68.6</w:t>
            </w:r>
          </w:p>
        </w:tc>
      </w:tr>
      <w:tr w:rsidR="009052D3" w:rsidRPr="00BB2FD9" w14:paraId="129CC9B0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32A6412E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under arm (right)</w:t>
            </w:r>
          </w:p>
        </w:tc>
        <w:tc>
          <w:tcPr>
            <w:tcW w:w="962" w:type="pct"/>
          </w:tcPr>
          <w:p w14:paraId="2F1F5449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2</w:t>
            </w:r>
          </w:p>
        </w:tc>
        <w:tc>
          <w:tcPr>
            <w:tcW w:w="1110" w:type="pct"/>
          </w:tcPr>
          <w:p w14:paraId="5FF12E7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7.2</w:t>
            </w:r>
          </w:p>
        </w:tc>
        <w:tc>
          <w:tcPr>
            <w:tcW w:w="799" w:type="pct"/>
          </w:tcPr>
          <w:p w14:paraId="428F683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9.5</w:t>
            </w:r>
          </w:p>
        </w:tc>
      </w:tr>
      <w:tr w:rsidR="009052D3" w:rsidRPr="00BB2FD9" w14:paraId="31D43DB6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23F22D05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p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al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1CB5E89E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0" w:type="pct"/>
          </w:tcPr>
          <w:p w14:paraId="09A9BA09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8.7</w:t>
            </w:r>
          </w:p>
        </w:tc>
        <w:tc>
          <w:tcPr>
            <w:tcW w:w="799" w:type="pct"/>
          </w:tcPr>
          <w:p w14:paraId="4F52AD6E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5.7</w:t>
            </w:r>
          </w:p>
        </w:tc>
      </w:tr>
      <w:tr w:rsidR="009052D3" w:rsidRPr="00BB2FD9" w14:paraId="49348900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36504669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Cleaning p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alm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40A9F513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2</w:t>
            </w:r>
          </w:p>
        </w:tc>
        <w:tc>
          <w:tcPr>
            <w:tcW w:w="1110" w:type="pct"/>
          </w:tcPr>
          <w:p w14:paraId="532BA5F4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.6</w:t>
            </w:r>
          </w:p>
        </w:tc>
        <w:tc>
          <w:tcPr>
            <w:tcW w:w="799" w:type="pct"/>
          </w:tcPr>
          <w:p w14:paraId="4C8A697E" w14:textId="77777777" w:rsidR="009052D3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.9</w:t>
            </w:r>
          </w:p>
          <w:p w14:paraId="74FDD72B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52D3" w:rsidRPr="00BB2FD9" w14:paraId="53759161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7F78B2EB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RANGE OF MOTION</w:t>
            </w:r>
          </w:p>
          <w:p w14:paraId="5474CD1E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pct"/>
          </w:tcPr>
          <w:p w14:paraId="1FEDD988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110" w:type="pct"/>
          </w:tcPr>
          <w:p w14:paraId="02BF03E3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9" w:type="pct"/>
          </w:tcPr>
          <w:p w14:paraId="7504C7E5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52D3" w:rsidRPr="00BB2FD9" w14:paraId="58889CE9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60572A73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0B04736B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2</w:t>
            </w:r>
          </w:p>
        </w:tc>
        <w:tc>
          <w:tcPr>
            <w:tcW w:w="1110" w:type="pct"/>
          </w:tcPr>
          <w:p w14:paraId="44CC8A17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0.7</w:t>
            </w:r>
          </w:p>
        </w:tc>
        <w:tc>
          <w:tcPr>
            <w:tcW w:w="799" w:type="pct"/>
          </w:tcPr>
          <w:p w14:paraId="75DA735D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7.2</w:t>
            </w:r>
          </w:p>
        </w:tc>
      </w:tr>
      <w:tr w:rsidR="009052D3" w:rsidRPr="00BB2FD9" w14:paraId="72E30D27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0BF886AA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5852F07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5</w:t>
            </w:r>
          </w:p>
        </w:tc>
        <w:tc>
          <w:tcPr>
            <w:tcW w:w="1110" w:type="pct"/>
          </w:tcPr>
          <w:p w14:paraId="00DED9E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276.9</w:t>
            </w:r>
          </w:p>
        </w:tc>
        <w:tc>
          <w:tcPr>
            <w:tcW w:w="799" w:type="pct"/>
          </w:tcPr>
          <w:p w14:paraId="00590A0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77.4</w:t>
            </w:r>
          </w:p>
        </w:tc>
      </w:tr>
      <w:tr w:rsidR="009052D3" w:rsidRPr="00BB2FD9" w14:paraId="14E2A2D9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0B7C8F9C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f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lex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449E1A2E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3</w:t>
            </w:r>
          </w:p>
        </w:tc>
        <w:tc>
          <w:tcPr>
            <w:tcW w:w="1110" w:type="pct"/>
          </w:tcPr>
          <w:p w14:paraId="005F2DA2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138.1</w:t>
            </w:r>
          </w:p>
        </w:tc>
        <w:tc>
          <w:tcPr>
            <w:tcW w:w="799" w:type="pct"/>
          </w:tcPr>
          <w:p w14:paraId="5E6647F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0.1</w:t>
            </w:r>
          </w:p>
        </w:tc>
      </w:tr>
      <w:tr w:rsidR="009052D3" w:rsidRPr="00BB2FD9" w14:paraId="2678DAD2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558E2CD5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Elbow f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lex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4A5AC497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17</w:t>
            </w:r>
          </w:p>
        </w:tc>
        <w:tc>
          <w:tcPr>
            <w:tcW w:w="1110" w:type="pct"/>
          </w:tcPr>
          <w:p w14:paraId="1734AD33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1.2</w:t>
            </w:r>
          </w:p>
        </w:tc>
        <w:tc>
          <w:tcPr>
            <w:tcW w:w="799" w:type="pct"/>
          </w:tcPr>
          <w:p w14:paraId="5AE536E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5.1</w:t>
            </w:r>
          </w:p>
        </w:tc>
      </w:tr>
      <w:tr w:rsidR="009052D3" w:rsidRPr="00BB2FD9" w14:paraId="00F1ED8D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056F7106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Finger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1F4FB8A4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10" w:type="pct"/>
          </w:tcPr>
          <w:p w14:paraId="506B2DAA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6.4</w:t>
            </w:r>
          </w:p>
        </w:tc>
        <w:tc>
          <w:tcPr>
            <w:tcW w:w="799" w:type="pct"/>
          </w:tcPr>
          <w:p w14:paraId="3AC3B48A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3.4</w:t>
            </w:r>
          </w:p>
        </w:tc>
      </w:tr>
      <w:tr w:rsidR="009052D3" w:rsidRPr="00BB2FD9" w14:paraId="5B550CD4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5C32DE69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Finger 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268B5816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110" w:type="pct"/>
          </w:tcPr>
          <w:p w14:paraId="4ABEFF2F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4.9</w:t>
            </w:r>
          </w:p>
        </w:tc>
        <w:tc>
          <w:tcPr>
            <w:tcW w:w="799" w:type="pct"/>
          </w:tcPr>
          <w:p w14:paraId="1C509AF3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1.8</w:t>
            </w:r>
          </w:p>
        </w:tc>
      </w:tr>
      <w:tr w:rsidR="009052D3" w:rsidRPr="00BB2FD9" w14:paraId="11471555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68DA15D4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Shoulder a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bduct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118446AD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110" w:type="pct"/>
          </w:tcPr>
          <w:p w14:paraId="1A981A77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4.3</w:t>
            </w:r>
          </w:p>
        </w:tc>
        <w:tc>
          <w:tcPr>
            <w:tcW w:w="799" w:type="pct"/>
          </w:tcPr>
          <w:p w14:paraId="583C02DF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3.7</w:t>
            </w:r>
          </w:p>
        </w:tc>
      </w:tr>
      <w:tr w:rsidR="009052D3" w:rsidRPr="00BB2FD9" w14:paraId="5789AE84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6F0A1C11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Shoulder a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bduct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71E3AF3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  <w:tc>
          <w:tcPr>
            <w:tcW w:w="1110" w:type="pct"/>
          </w:tcPr>
          <w:p w14:paraId="46C682C3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4.5</w:t>
            </w:r>
          </w:p>
        </w:tc>
        <w:tc>
          <w:tcPr>
            <w:tcW w:w="799" w:type="pct"/>
          </w:tcPr>
          <w:p w14:paraId="48935752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3.6</w:t>
            </w:r>
          </w:p>
        </w:tc>
      </w:tr>
      <w:tr w:rsidR="009052D3" w:rsidRPr="00BB2FD9" w14:paraId="346B7B2C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57F8F3F7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humb abduction/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left)</w:t>
            </w:r>
          </w:p>
        </w:tc>
        <w:tc>
          <w:tcPr>
            <w:tcW w:w="962" w:type="pct"/>
          </w:tcPr>
          <w:p w14:paraId="04B427C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110" w:type="pct"/>
          </w:tcPr>
          <w:p w14:paraId="0E676127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4.7</w:t>
            </w:r>
          </w:p>
        </w:tc>
        <w:tc>
          <w:tcPr>
            <w:tcW w:w="799" w:type="pct"/>
          </w:tcPr>
          <w:p w14:paraId="2F06D6CE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4.1</w:t>
            </w:r>
          </w:p>
        </w:tc>
      </w:tr>
      <w:tr w:rsidR="009052D3" w:rsidRPr="00BB2FD9" w14:paraId="777C3868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1A6114C3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Thumb abduction/e</w:t>
            </w: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>xtension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right)</w:t>
            </w:r>
          </w:p>
        </w:tc>
        <w:tc>
          <w:tcPr>
            <w:tcW w:w="962" w:type="pct"/>
          </w:tcPr>
          <w:p w14:paraId="19664526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10" w:type="pct"/>
          </w:tcPr>
          <w:p w14:paraId="03778126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2.7</w:t>
            </w:r>
          </w:p>
        </w:tc>
        <w:tc>
          <w:tcPr>
            <w:tcW w:w="799" w:type="pct"/>
          </w:tcPr>
          <w:p w14:paraId="1AA24714" w14:textId="77777777" w:rsidR="009052D3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1.1</w:t>
            </w:r>
          </w:p>
          <w:p w14:paraId="5E8D8D8D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52D3" w:rsidRPr="00BB2FD9" w14:paraId="61D760DC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738CD3FB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color w:val="000000" w:themeColor="text1"/>
              </w:rPr>
              <w:t>OTHER SECONDARY MEASURES</w:t>
            </w:r>
          </w:p>
          <w:p w14:paraId="7CAD3B17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2" w:type="pct"/>
          </w:tcPr>
          <w:p w14:paraId="1CC0EBC0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10" w:type="pct"/>
          </w:tcPr>
          <w:p w14:paraId="3020EB1C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9" w:type="pct"/>
          </w:tcPr>
          <w:p w14:paraId="79E85A26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052D3" w:rsidRPr="00BB2FD9" w14:paraId="5F2BE89A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1EABB7E8" w14:textId="77777777" w:rsidR="009052D3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Pain Assessment in Advanced  </w:t>
            </w:r>
          </w:p>
          <w:p w14:paraId="3CBB0CE8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Dementia Scale (PAIND) </w:t>
            </w:r>
          </w:p>
        </w:tc>
        <w:tc>
          <w:tcPr>
            <w:tcW w:w="962" w:type="pct"/>
          </w:tcPr>
          <w:p w14:paraId="6EEB0103" w14:textId="77777777" w:rsidR="009052D3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110" w:type="pct"/>
          </w:tcPr>
          <w:p w14:paraId="4892BD09" w14:textId="77777777" w:rsidR="009052D3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7.6</w:t>
            </w:r>
          </w:p>
        </w:tc>
        <w:tc>
          <w:tcPr>
            <w:tcW w:w="799" w:type="pct"/>
          </w:tcPr>
          <w:p w14:paraId="406AE04E" w14:textId="77777777" w:rsidR="009052D3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2.8</w:t>
            </w:r>
          </w:p>
        </w:tc>
      </w:tr>
      <w:tr w:rsidR="009052D3" w:rsidRPr="00BB2FD9" w14:paraId="602F4FA1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328734BD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Global Assessment Scale</w:t>
            </w:r>
          </w:p>
        </w:tc>
        <w:tc>
          <w:tcPr>
            <w:tcW w:w="962" w:type="pct"/>
          </w:tcPr>
          <w:p w14:paraId="07FEF381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110" w:type="pct"/>
          </w:tcPr>
          <w:p w14:paraId="5AD06238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2.9</w:t>
            </w:r>
          </w:p>
        </w:tc>
        <w:tc>
          <w:tcPr>
            <w:tcW w:w="799" w:type="pct"/>
          </w:tcPr>
          <w:p w14:paraId="0754EDB1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0.4</w:t>
            </w:r>
          </w:p>
        </w:tc>
      </w:tr>
      <w:tr w:rsidR="009052D3" w:rsidRPr="00BB2FD9" w14:paraId="1370C12B" w14:textId="77777777" w:rsidTr="00674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</w:tcPr>
          <w:p w14:paraId="120EB366" w14:textId="77777777" w:rsidR="009052D3" w:rsidRPr="00BB2FD9" w:rsidRDefault="009052D3" w:rsidP="00674712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BB2FD9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  Visual Analogue Scale</w:t>
            </w:r>
          </w:p>
        </w:tc>
        <w:tc>
          <w:tcPr>
            <w:tcW w:w="962" w:type="pct"/>
          </w:tcPr>
          <w:p w14:paraId="590516B6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2FD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6</w:t>
            </w:r>
          </w:p>
        </w:tc>
        <w:tc>
          <w:tcPr>
            <w:tcW w:w="1110" w:type="pct"/>
          </w:tcPr>
          <w:p w14:paraId="334528F9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3.0</w:t>
            </w:r>
          </w:p>
        </w:tc>
        <w:tc>
          <w:tcPr>
            <w:tcW w:w="799" w:type="pct"/>
          </w:tcPr>
          <w:p w14:paraId="7F419EA9" w14:textId="77777777" w:rsidR="009052D3" w:rsidRPr="00BB2FD9" w:rsidRDefault="009052D3" w:rsidP="0067471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7.0</w:t>
            </w:r>
          </w:p>
        </w:tc>
      </w:tr>
    </w:tbl>
    <w:p w14:paraId="67AF4731" w14:textId="77777777" w:rsidR="009052D3" w:rsidRPr="00BB2FD9" w:rsidRDefault="009052D3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A4B01F6" w14:textId="77777777" w:rsidR="009052D3" w:rsidRPr="00BB2FD9" w:rsidRDefault="009052D3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A970812" w14:textId="77777777" w:rsidR="009052D3" w:rsidRPr="00BB2FD9" w:rsidRDefault="009052D3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4F1D5BE0" w14:textId="77777777" w:rsidR="009052D3" w:rsidRPr="00BB2FD9" w:rsidRDefault="009052D3" w:rsidP="009052D3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45A8933" w14:textId="77777777" w:rsidR="002F616C" w:rsidRDefault="002F616C"/>
    <w:sectPr w:rsidR="002F6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2D3"/>
    <w:rsid w:val="0002403F"/>
    <w:rsid w:val="0017537E"/>
    <w:rsid w:val="002F616C"/>
    <w:rsid w:val="0058300D"/>
    <w:rsid w:val="0069420E"/>
    <w:rsid w:val="009052D3"/>
    <w:rsid w:val="0096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4D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2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9052D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2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LightShading-Accent1">
    <w:name w:val="Light Shading Accent 1"/>
    <w:basedOn w:val="TableNormal"/>
    <w:uiPriority w:val="60"/>
    <w:rsid w:val="009052D3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2B00E6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t Fisman</dc:creator>
  <cp:lastModifiedBy>Galit Fisman</cp:lastModifiedBy>
  <cp:revision>3</cp:revision>
  <dcterms:created xsi:type="dcterms:W3CDTF">2014-10-31T17:56:00Z</dcterms:created>
  <dcterms:modified xsi:type="dcterms:W3CDTF">2014-10-31T17:56:00Z</dcterms:modified>
</cp:coreProperties>
</file>